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3C6" w:rsidRDefault="009433C6" w:rsidP="009433C6">
      <w:pPr>
        <w:pStyle w:val="Caption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SEQ S \* ARAB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Table</w:t>
      </w:r>
      <w:r w:rsidR="00D6464E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Stem-loop primer sequences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391"/>
        <w:gridCol w:w="7789"/>
      </w:tblGrid>
      <w:tr w:rsidR="009433C6" w:rsidRPr="00986962" w:rsidTr="0075017F">
        <w:trPr>
          <w:trHeight w:val="495"/>
        </w:trPr>
        <w:tc>
          <w:tcPr>
            <w:tcW w:w="1391" w:type="dxa"/>
            <w:shd w:val="clear" w:color="auto" w:fill="auto"/>
            <w:hideMark/>
          </w:tcPr>
          <w:p w:rsidR="009433C6" w:rsidRPr="00A24303" w:rsidRDefault="009433C6" w:rsidP="0075017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7789" w:type="dxa"/>
            <w:shd w:val="clear" w:color="auto" w:fill="auto"/>
            <w:hideMark/>
          </w:tcPr>
          <w:p w:rsidR="009433C6" w:rsidRPr="00A24303" w:rsidRDefault="009433C6" w:rsidP="0075017F">
            <w:pPr>
              <w:spacing w:after="0" w:line="480" w:lineRule="auto"/>
              <w:ind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s </w:t>
            </w: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’</w:t>
            </w: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)</w:t>
            </w:r>
          </w:p>
        </w:tc>
      </w:tr>
      <w:tr w:rsidR="009433C6" w:rsidRPr="00986962" w:rsidTr="0075017F">
        <w:trPr>
          <w:trHeight w:val="402"/>
        </w:trPr>
        <w:tc>
          <w:tcPr>
            <w:tcW w:w="1391" w:type="dxa"/>
            <w:shd w:val="clear" w:color="auto" w:fill="auto"/>
          </w:tcPr>
          <w:p w:rsidR="009433C6" w:rsidRPr="00A24303" w:rsidRDefault="009433C6" w:rsidP="0075017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sz w:val="24"/>
                <w:szCs w:val="24"/>
              </w:rPr>
              <w:t>RNY1 RNA (internal control)</w:t>
            </w:r>
          </w:p>
        </w:tc>
        <w:tc>
          <w:tcPr>
            <w:tcW w:w="7789" w:type="dxa"/>
            <w:shd w:val="clear" w:color="auto" w:fill="auto"/>
          </w:tcPr>
          <w:p w:rsidR="009433C6" w:rsidRPr="00A24303" w:rsidRDefault="009433C6" w:rsidP="007501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sz w:val="24"/>
                <w:szCs w:val="24"/>
              </w:rPr>
              <w:t>CTCAACTGGTGTCGTGGAGTCGGCAATTCAGTTGAGAAAAGACTAG</w:t>
            </w:r>
          </w:p>
        </w:tc>
      </w:tr>
      <w:tr w:rsidR="009433C6" w:rsidRPr="00986962" w:rsidTr="0075017F">
        <w:trPr>
          <w:trHeight w:val="402"/>
        </w:trPr>
        <w:tc>
          <w:tcPr>
            <w:tcW w:w="1391" w:type="dxa"/>
            <w:shd w:val="clear" w:color="auto" w:fill="auto"/>
          </w:tcPr>
          <w:p w:rsidR="009433C6" w:rsidRPr="00A24303" w:rsidRDefault="009433C6" w:rsidP="0075017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sz w:val="24"/>
                <w:szCs w:val="24"/>
              </w:rPr>
              <w:t>EBER1</w:t>
            </w:r>
          </w:p>
        </w:tc>
        <w:tc>
          <w:tcPr>
            <w:tcW w:w="7789" w:type="dxa"/>
            <w:shd w:val="clear" w:color="auto" w:fill="auto"/>
          </w:tcPr>
          <w:p w:rsidR="009433C6" w:rsidRPr="00A24303" w:rsidRDefault="009433C6" w:rsidP="007501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sz w:val="24"/>
                <w:szCs w:val="24"/>
              </w:rPr>
              <w:t xml:space="preserve">CTCAACTGGTGTCGTGGAGTCGGCAATTCAGTTGAGAAAACATGCG </w:t>
            </w:r>
          </w:p>
        </w:tc>
      </w:tr>
      <w:tr w:rsidR="009433C6" w:rsidRPr="00986962" w:rsidTr="0075017F">
        <w:trPr>
          <w:trHeight w:val="480"/>
        </w:trPr>
        <w:tc>
          <w:tcPr>
            <w:tcW w:w="1391" w:type="dxa"/>
            <w:shd w:val="clear" w:color="auto" w:fill="auto"/>
          </w:tcPr>
          <w:p w:rsidR="009433C6" w:rsidRPr="00A24303" w:rsidRDefault="009433C6" w:rsidP="0075017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sz w:val="24"/>
                <w:szCs w:val="24"/>
              </w:rPr>
              <w:t>EBER2</w:t>
            </w:r>
          </w:p>
        </w:tc>
        <w:tc>
          <w:tcPr>
            <w:tcW w:w="7789" w:type="dxa"/>
            <w:shd w:val="clear" w:color="auto" w:fill="auto"/>
          </w:tcPr>
          <w:p w:rsidR="009433C6" w:rsidRPr="00A24303" w:rsidRDefault="009433C6" w:rsidP="007501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sz w:val="24"/>
                <w:szCs w:val="24"/>
              </w:rPr>
              <w:t xml:space="preserve">CTCAACTGGTGTCGTGGAGTCGGCAATTCAGTTGAGAAAAATAGCG </w:t>
            </w:r>
          </w:p>
        </w:tc>
      </w:tr>
    </w:tbl>
    <w:p w:rsidR="009433C6" w:rsidRDefault="009433C6" w:rsidP="009433C6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8F3B08" w:rsidRDefault="008F3B08"/>
    <w:sectPr w:rsidR="008F3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3C6"/>
    <w:rsid w:val="000D3994"/>
    <w:rsid w:val="00175586"/>
    <w:rsid w:val="004C5F9C"/>
    <w:rsid w:val="004D229E"/>
    <w:rsid w:val="004D377C"/>
    <w:rsid w:val="0061069F"/>
    <w:rsid w:val="008F3B08"/>
    <w:rsid w:val="00900CEF"/>
    <w:rsid w:val="009433C6"/>
    <w:rsid w:val="00AF2082"/>
    <w:rsid w:val="00C02F72"/>
    <w:rsid w:val="00D6464E"/>
    <w:rsid w:val="00FB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D64438-836D-405E-9073-0DF89910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3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433C6"/>
    <w:pPr>
      <w:spacing w:line="240" w:lineRule="auto"/>
    </w:pPr>
    <w:rPr>
      <w:rFonts w:ascii="TH SarabunPSK" w:hAnsi="TH SarabunPSK" w:cs="TH SarabunPSK"/>
      <w:b/>
      <w:bCs/>
      <w:sz w:val="1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 Aromseree</dc:creator>
  <cp:keywords/>
  <dc:description/>
  <cp:lastModifiedBy>Mon Aromseree</cp:lastModifiedBy>
  <cp:revision>2</cp:revision>
  <dcterms:created xsi:type="dcterms:W3CDTF">2016-06-20T04:36:00Z</dcterms:created>
  <dcterms:modified xsi:type="dcterms:W3CDTF">2016-06-20T04:43:00Z</dcterms:modified>
</cp:coreProperties>
</file>